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5932CC" w14:textId="3197A548" w:rsidR="001A6E34" w:rsidRPr="001A6E34" w:rsidRDefault="001A6E34" w:rsidP="001A6E34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A6E3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ppendix Table 4 </w:t>
      </w:r>
      <w:r w:rsidRPr="001A6E34">
        <w:rPr>
          <w:rFonts w:ascii="Times New Roman" w:eastAsia="Times New Roman" w:hAnsi="Times New Roman" w:cs="Times New Roman"/>
          <w:sz w:val="24"/>
          <w:szCs w:val="24"/>
          <w:lang w:val="en-US"/>
        </w:rPr>
        <w:t>Comparison of grand means and standard error for body weight gain during d 25-35 when data was analysed by ANOVA and ANCOVA in Experiment 2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1920"/>
        <w:gridCol w:w="1072"/>
        <w:gridCol w:w="1920"/>
        <w:gridCol w:w="1072"/>
        <w:gridCol w:w="960"/>
        <w:gridCol w:w="960"/>
        <w:gridCol w:w="960"/>
        <w:gridCol w:w="960"/>
        <w:gridCol w:w="960"/>
      </w:tblGrid>
      <w:tr w:rsidR="001A6E34" w:rsidRPr="001A6E34" w14:paraId="650389D5" w14:textId="77777777" w:rsidTr="00EA06D9">
        <w:trPr>
          <w:trHeight w:val="290"/>
        </w:trPr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EA44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0644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andar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B0C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D814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2E91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2619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85FA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A6E34" w:rsidRPr="001A6E34" w14:paraId="57237433" w14:textId="77777777" w:rsidTr="00EA06D9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B8B3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7B65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ACB6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AC15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9E3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70A2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C9B8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93FF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9D03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A6E34" w:rsidRPr="001A6E34" w14:paraId="538A6DA6" w14:textId="77777777" w:rsidTr="00EA06D9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DA8F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92.3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7B67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92.31*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ED50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0694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B7EA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4DDF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30E3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5C3D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8008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A6E34" w:rsidRPr="001A6E34" w14:paraId="30E16937" w14:textId="77777777" w:rsidTr="00EA06D9">
        <w:trPr>
          <w:trHeight w:val="290"/>
        </w:trPr>
        <w:tc>
          <w:tcPr>
            <w:tcW w:w="96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62BC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 Covariates appearing in the model are evaluated at the following values: M% = 43.810</w:t>
            </w:r>
          </w:p>
        </w:tc>
      </w:tr>
    </w:tbl>
    <w:p w14:paraId="33B4F900" w14:textId="0A700310" w:rsidR="001A6E34" w:rsidRPr="001A6E34" w:rsidRDefault="001A6E34" w:rsidP="001A6E34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1A6E34" w:rsidRPr="001A6E34" w:rsidSect="001A6E34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E34"/>
    <w:rsid w:val="001A6E34"/>
    <w:rsid w:val="005F423F"/>
    <w:rsid w:val="007D61A3"/>
    <w:rsid w:val="00B132AF"/>
    <w:rsid w:val="00E27C77"/>
    <w:rsid w:val="00F8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97FA2"/>
  <w15:chartTrackingRefBased/>
  <w15:docId w15:val="{1D06C499-E40B-41D3-AABA-3AB252935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6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926288A5D7144FABFCD8EB70162839" ma:contentTypeVersion="13" ma:contentTypeDescription="Create a new document." ma:contentTypeScope="" ma:versionID="fddfa4b1302f363f6ff9f1bb23a75aff">
  <xsd:schema xmlns:xsd="http://www.w3.org/2001/XMLSchema" xmlns:xs="http://www.w3.org/2001/XMLSchema" xmlns:p="http://schemas.microsoft.com/office/2006/metadata/properties" xmlns:ns1="http://schemas.microsoft.com/sharepoint/v3" xmlns:ns3="7f594aa5-dad8-48fe-922e-896af64a9b59" targetNamespace="http://schemas.microsoft.com/office/2006/metadata/properties" ma:root="true" ma:fieldsID="15d13a61b76e3ea5f138b237bcbd1186" ns1:_="" ns3:_="">
    <xsd:import namespace="http://schemas.microsoft.com/sharepoint/v3"/>
    <xsd:import namespace="7f594aa5-dad8-48fe-922e-896af64a9b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594aa5-dad8-48fe-922e-896af64a9b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CD1671F0-A177-47CB-8AE5-044D2D1D57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B578A8-C384-453B-84E6-6E2DAD7866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f594aa5-dad8-48fe-922e-896af64a9b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06DCE2-C4CE-456D-946E-6FEB9423631C}">
  <ds:schemaRefs>
    <ds:schemaRef ds:uri="http://purl.org/dc/terms/"/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7f594aa5-dad8-48fe-922e-896af64a9b59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England</dc:creator>
  <cp:keywords/>
  <dc:description/>
  <cp:lastModifiedBy>Ashley England</cp:lastModifiedBy>
  <cp:revision>2</cp:revision>
  <dcterms:created xsi:type="dcterms:W3CDTF">2023-01-04T23:46:00Z</dcterms:created>
  <dcterms:modified xsi:type="dcterms:W3CDTF">2023-01-04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926288A5D7144FABFCD8EB70162839</vt:lpwstr>
  </property>
</Properties>
</file>